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F9154A" w14:textId="2C04FDBD" w:rsidR="000A5222" w:rsidRDefault="000A5222" w:rsidP="000A5222">
      <w:pPr>
        <w:spacing w:line="360" w:lineRule="auto"/>
        <w:rPr>
          <w:rFonts w:ascii="Times New Roman" w:hAnsi="Times New Roman" w:cs="Times New Roman"/>
          <w:b/>
          <w:noProof/>
        </w:rPr>
      </w:pPr>
      <w:r w:rsidRPr="000A5222">
        <w:rPr>
          <w:rFonts w:ascii="Times New Roman" w:hAnsi="Times New Roman" w:cs="Times New Roman"/>
          <w:b/>
        </w:rPr>
        <w:t>Supplementary material:</w:t>
      </w:r>
      <w:r w:rsidRPr="000A5222">
        <w:rPr>
          <w:rFonts w:ascii="Times New Roman" w:hAnsi="Times New Roman" w:cs="Times New Roman"/>
          <w:b/>
          <w:noProof/>
        </w:rPr>
        <w:t xml:space="preserve"> </w:t>
      </w:r>
    </w:p>
    <w:p w14:paraId="568717F9" w14:textId="1E77D5E6" w:rsidR="00BF03DE" w:rsidRPr="000A5222" w:rsidRDefault="00BF03DE" w:rsidP="000A5222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4B23CE">
        <w:rPr>
          <w:rFonts w:ascii="Times New Roman" w:hAnsi="Times New Roman" w:cs="Times New Roman"/>
          <w:b/>
        </w:rPr>
        <w:t>F</w:t>
      </w:r>
      <w:r>
        <w:rPr>
          <w:rFonts w:ascii="Times New Roman" w:hAnsi="Times New Roman" w:cs="Times New Roman"/>
          <w:b/>
        </w:rPr>
        <w:t>igure 1:</w:t>
      </w:r>
    </w:p>
    <w:p w14:paraId="54EE0F29" w14:textId="4F6FA968" w:rsidR="000A5222" w:rsidRDefault="00687839" w:rsidP="001F5518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43EB4B6" wp14:editId="708F95B8">
            <wp:extent cx="4613573" cy="7892143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1.3mer clones 1.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888" b="7600"/>
                    <a:stretch/>
                  </pic:blipFill>
                  <pic:spPr bwMode="auto">
                    <a:xfrm>
                      <a:off x="0" y="0"/>
                      <a:ext cx="4622272" cy="79070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C1418B" w14:textId="02E9B1A8" w:rsidR="006223DF" w:rsidRPr="00293737" w:rsidRDefault="00687839" w:rsidP="00293737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250A64" wp14:editId="66639AFC">
            <wp:extent cx="4484914" cy="828294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1.3mer clones 1.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1698"/>
                    <a:stretch/>
                  </pic:blipFill>
                  <pic:spPr bwMode="auto">
                    <a:xfrm>
                      <a:off x="0" y="0"/>
                      <a:ext cx="4484914" cy="8282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B66282" w14:textId="1A818FBC" w:rsidR="000A5222" w:rsidRPr="00293737" w:rsidRDefault="006223DF" w:rsidP="00293737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2937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Figure </w:t>
      </w:r>
      <w:r w:rsidR="00293737" w:rsidRPr="002937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</w:t>
      </w:r>
      <w:r w:rsidRPr="002937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2937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Figure \* ARABIC </w:instrText>
      </w:r>
      <w:r w:rsidRPr="002937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 w:rsidRPr="00293737"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1</w:t>
      </w:r>
      <w:r w:rsidRPr="002937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29373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 Map of HBV 1.3mer clones used in this study. </w:t>
      </w:r>
      <w:r w:rsidR="002937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Blue squares indicate open reading frames. Shaded blue squares indicate new open reading frame. Novel fusion proteins derived </w:t>
      </w:r>
      <w:r w:rsidR="002937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lastRenderedPageBreak/>
        <w:t xml:space="preserve">from splicing are indicated in green. Novel fusion proteins that are not produced due to mutation of the start codon are indicated with a crossed line. Mutations of the start codons are indicated in red. pC: precore, C: core, pol: polymerase, RT’ RH domain: truncated reverse transcriptase </w:t>
      </w:r>
      <w:proofErr w:type="spellStart"/>
      <w:r w:rsidR="002937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RNaseH</w:t>
      </w:r>
      <w:proofErr w:type="spellEnd"/>
      <w:r w:rsidR="002937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domain, pgRNA: pregenomic RNA, X: HBx, S: small surface, S1: preS1, S2: preS2, </w:t>
      </w:r>
      <w:proofErr w:type="spellStart"/>
      <w:r w:rsidR="002937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olyA</w:t>
      </w:r>
      <w:proofErr w:type="spellEnd"/>
      <w:r w:rsidR="002937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: </w:t>
      </w:r>
      <w:proofErr w:type="spellStart"/>
      <w:r w:rsidR="002937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polyA</w:t>
      </w:r>
      <w:proofErr w:type="spellEnd"/>
      <w:r w:rsidR="00293737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tail, Enh1: Enhancer 1, Enh2: Enhancer 2, BCP: basal core promoter, ko: knockout, PC-S: precore-surface, C-S: core-surface, nfp: novel fusion protein, ‘: truncated open reading frame.</w:t>
      </w:r>
    </w:p>
    <w:p w14:paraId="0F48C1BA" w14:textId="7773ED98" w:rsidR="00DB4682" w:rsidRDefault="00DB4682" w:rsidP="00DB4682"/>
    <w:p w14:paraId="4C2398B8" w14:textId="77777777" w:rsidR="008A0E81" w:rsidRDefault="008A0E8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56ED94E" w14:textId="3296540F" w:rsidR="00BF03DE" w:rsidRPr="00BF03DE" w:rsidRDefault="00BF03DE" w:rsidP="00DB4682">
      <w:pPr>
        <w:rPr>
          <w:rFonts w:ascii="Times New Roman" w:hAnsi="Times New Roman" w:cs="Times New Roman"/>
          <w:b/>
        </w:rPr>
      </w:pPr>
      <w:r w:rsidRPr="00BF03DE">
        <w:rPr>
          <w:rFonts w:ascii="Times New Roman" w:hAnsi="Times New Roman" w:cs="Times New Roman"/>
          <w:b/>
        </w:rPr>
        <w:lastRenderedPageBreak/>
        <w:t xml:space="preserve">Supplementary </w:t>
      </w:r>
      <w:r w:rsidR="004B23CE">
        <w:rPr>
          <w:rFonts w:ascii="Times New Roman" w:hAnsi="Times New Roman" w:cs="Times New Roman"/>
          <w:b/>
        </w:rPr>
        <w:t>F</w:t>
      </w:r>
      <w:r w:rsidRPr="00BF03DE">
        <w:rPr>
          <w:rFonts w:ascii="Times New Roman" w:hAnsi="Times New Roman" w:cs="Times New Roman"/>
          <w:b/>
        </w:rPr>
        <w:t>igure 2:</w:t>
      </w:r>
    </w:p>
    <w:p w14:paraId="0F460C95" w14:textId="14E18DAE" w:rsidR="00DB4682" w:rsidRDefault="00DB4682" w:rsidP="00DB4682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7F69EDB8" wp14:editId="788324F4">
            <wp:extent cx="5727700" cy="2640595"/>
            <wp:effectExtent l="0" t="0" r="0" b="1270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Slide8.jpe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02" t="3341" r="9673" b="69200"/>
                    <a:stretch/>
                  </pic:blipFill>
                  <pic:spPr bwMode="auto">
                    <a:xfrm>
                      <a:off x="0" y="0"/>
                      <a:ext cx="5727700" cy="2640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DB4682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D409E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Figure S</w:t>
      </w:r>
      <w:r w:rsidR="00BF03DE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2</w:t>
      </w:r>
      <w:r w:rsidRPr="00D409E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.</w:t>
      </w:r>
      <w:r w:rsidRPr="00D409E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 w:rsidRPr="00C80762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Viability of cells transfected with HBV splice variants.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</w:p>
    <w:p w14:paraId="0D5D6FAC" w14:textId="4EC317DB" w:rsidR="00DB4682" w:rsidRPr="00D409EB" w:rsidRDefault="00DB4682" w:rsidP="00DB4682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D409E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Cell viability of </w:t>
      </w:r>
      <w:r w:rsidRPr="00D409E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(A)</w:t>
      </w:r>
      <w:r w:rsidRPr="00D409E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Huh7 and </w:t>
      </w:r>
      <w:r w:rsidRPr="00D409EB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(B)</w:t>
      </w:r>
      <w:r w:rsidRPr="00D409E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HepG2 cells expressing Sp1, Sp3, Sp9 and Sp10 with WT HBV compared to an untransfected control</w:t>
      </w:r>
      <w:r w:rsidR="00A37FA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(UTC)</w:t>
      </w:r>
      <w:r w:rsidRPr="00D409EB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Error bars show SEM and p-values are produced from t-tests from three individual experiments. ns: not significant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</w:t>
      </w:r>
      <w:r w:rsidR="00A37FA2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EV: empty vector.</w:t>
      </w:r>
      <w:bookmarkStart w:id="0" w:name="_GoBack"/>
      <w:bookmarkEnd w:id="0"/>
    </w:p>
    <w:p w14:paraId="36E6AF41" w14:textId="2C4C1FBA" w:rsidR="00DB4682" w:rsidRPr="00DB4682" w:rsidRDefault="00DB4682" w:rsidP="00DB4682"/>
    <w:p w14:paraId="47CB5E6D" w14:textId="0CA69972" w:rsidR="008A0E81" w:rsidRDefault="008A0E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5972A4" w14:textId="1FC60349" w:rsidR="000A5222" w:rsidRPr="008A0E81" w:rsidRDefault="008A0E81" w:rsidP="008A0E81">
      <w:pPr>
        <w:spacing w:line="360" w:lineRule="auto"/>
        <w:rPr>
          <w:rFonts w:ascii="Times New Roman" w:hAnsi="Times New Roman" w:cs="Times New Roman"/>
          <w:b/>
        </w:rPr>
      </w:pPr>
      <w:r w:rsidRPr="008A0E81">
        <w:rPr>
          <w:rFonts w:ascii="Times New Roman" w:hAnsi="Times New Roman" w:cs="Times New Roman"/>
          <w:b/>
        </w:rPr>
        <w:lastRenderedPageBreak/>
        <w:t>Supplementary Figure 3:</w:t>
      </w:r>
    </w:p>
    <w:p w14:paraId="3080818A" w14:textId="77777777" w:rsidR="008A0E81" w:rsidRDefault="008A0E81" w:rsidP="008A0E81">
      <w:pPr>
        <w:rPr>
          <w:rFonts w:ascii="Times New Roman" w:hAnsi="Times New Roman" w:cs="Times New Roman"/>
        </w:rPr>
      </w:pPr>
    </w:p>
    <w:p w14:paraId="4BC39FC6" w14:textId="5D80C7DE" w:rsidR="008A0E81" w:rsidRPr="008A0E81" w:rsidRDefault="008A0E81" w:rsidP="008A0E81">
      <w:pPr>
        <w:rPr>
          <w:rFonts w:ascii="Times New Roman" w:hAnsi="Times New Roman" w:cs="Times New Roman"/>
          <w:b/>
        </w:rPr>
      </w:pPr>
      <w:r w:rsidRPr="008A0E81">
        <w:rPr>
          <w:rFonts w:ascii="Times New Roman" w:hAnsi="Times New Roman" w:cs="Times New Roman"/>
          <w:b/>
        </w:rPr>
        <w:t>Sp3 1.3mer</w:t>
      </w:r>
    </w:p>
    <w:p w14:paraId="2AD54F97" w14:textId="3708891C" w:rsidR="008A0E81" w:rsidRPr="008A0E81" w:rsidRDefault="008A0E81" w:rsidP="008A0E81">
      <w:pPr>
        <w:rPr>
          <w:rFonts w:ascii="Times New Roman" w:hAnsi="Times New Roman" w:cs="Times New Roman"/>
        </w:rPr>
      </w:pPr>
      <w:r w:rsidRPr="008A0E81">
        <w:rPr>
          <w:rFonts w:ascii="Times New Roman" w:hAnsi="Times New Roman" w:cs="Times New Roman"/>
        </w:rPr>
        <w:t>GGGCCCTGCAGGTCGACAAGCTTGTATTCAATCTAAGCAGGCTTTCACTTTCTCGCCAACTTACAAGGCCTTTCTGTGTAAACAATACCTGAACCTTTACCCCGTTGCCCGGCAACGGCCAGGTCTGTGCCAAGTGTTTGCTGACGCAACCCCCACTGGCTGGGGCTTGGTCATGGGCCATCAGCGCATGCGTGGAACCTTTTCGGCTCCTCTGCCGATCCATACTGCGGAACTCCTAGCCGCTTGTTTTGCTCGCAGCAGGTCTGGAGCAAACATTATCGGGACTGATAACTCTGTTGTCCTATCCCGCAAATATACATCGTTTCCATGGCTGCTAGGCTGTGCTGCCAACTGGATCCTGCGCGGGACGTCCTTTGTTTACGTCCCGTCGGCGCTGAATCCTGCGGACGACCCTTCTCGGGGTCGCTTGGGACTCTCTCGTCCCCTTCTCCGTCTGCCGTTCCGACCGACCACGGGGCGCACCTCTCTTTACGCGGACTCCCCGTCTGTGCCTTCTCATCTGCCGGACCGTGTGCACTTCGCTTCACCTCTGCACGTCGCATGGAGACCACCGTGAACGCCCACCAAATATTGCCCAAGGTCTTACATAAGAGGACTCTTGGACTCTCAGCAATGTCAACGACCGACCTTGAGGCATACTTCAAAGACTGTTTGTTTAAAGACTGGGAGGAGTTGGGGGAGGAGATTAGGTTAAAGGTCTTTGTACTAGGAGGCTGTAGGCATAAATTGGTCTGCGCACCAGCACCATGCAACTTTTTCACCTCTGCCTAATCATCTCTTGTTCATGTCCTACTGTTCAAGCCTCCAAGCTGTGCCTTGGGTGGCTTTGGGGCATGGACATCGACCCTTATAAAGAATTTGGAGCTACTGTGGAGTTACTCTCGTTTTTGCCTTCTGACTTCTTTCCTTCAGTACGAGATCTTCTAGATACCGCCTCAGCTCTGTATCGGGAAGCCTTAGAGTCTCCTGAGCATTGTTCACCTCACCATACTGCACTCAGGATCCTCAACAACCAGCACGGGACCATGCCGGACCTGCAAGACTACTGCTCAAGGAACCTCTATGTATCCCTCCTGTTGCTGTACCAAACCTTCGGACGGAAATTGCACCTGTATTCCCATCCCATCATCCTGGGCTTTCGGAAAATTCCTATGGGAGTGGGCCTCAGCCCGTTTCTCCTGGCTCAGTTTACTAGTGCCATTTGTTCAGTGGTTCGTAGGGCTTTCCCCCACTGTTTGGCTTTCAGTTATATGGATGATGTGGTATTGGGGGCCAAGTCTGTACAGCATCTTGAGTCCCTTTTTACCGCTGTTACCAATTTTCTTTTGTCTTTGGGTATACATTTAAACCCTAACAAAACAAAGAGATGGGGTTACTCTCTAAATTTTATGGGTTATGTCATTGGATGTTATGGGTCCTTGCCACAAGAACACATCATACAAAAAATCAAAGAATGTTTTAGAAAACTTCCTATTAACAGGCCTATTGATTGGAAAGTATGTCAACGAATTGTGGGTCTTTTGGGTTTTGCTGCCCCTTTTACACAATGTGGTTATCCTGCGTTGATGCCTTTGTATGCATGTATTCAATCTAAGCAGGCTTTCACTTTCTCGCCAACTTACAAGGCCTTTCTGTGTAAACAATACCTGAACCTTTACCCCGTTGCCCGGCAACGGCCAGGTCTGTGCCAAGTGTTTGCTGACGCAACCCCCACTGGCTGGGGCTTGGTCATGGGCCATCAGCGCATGCGTGGAACCTTTTCGGCTCCTCTGCCGATCCATACTGCGGAACTCCTAGCCGCTTGTTTTGCTCGCAGCAGGTCTGGAGCAAACATTATCGGGACTGATAACTCTGTTGTCCTATCCCGCAAATATACATCGTTTCCATGGCTGCTAGGCTGTGCTGCCAACTGGATCCTGCGCGGGACGTCCTTTGTTTACGTCCCGTCGGCGCTGAATCCTGCGGACGACCCTTCTCGGGGTCGCTTGGGACTCTCTCGTCCCCTTCTCCGTCTGCCGTTCCGACCGACCACGGGGCGCACCTCTCTTTACGCGGACTCCCCGTCTGTGCCTTCTCATCTGCCGGACCGTGTGCACTTCGCTTCACCTCTGCACGTCGCATGGAGACCACCGTGAACGCCCACCAAATATTGCCCAAGGTCTTACATAAGAGGACTCTTGGACTCTCAGCAATGTCAACGACCGACCTTGAGGCATACTTCAAAGACTGTTTGTTTAAAGACTGGGAGGAGTTGGGGGAGGAGATTAGGTTAAAGGTCTTTGTACTAGGAGGCTGTAGGCATAAATTGGTCTGCGCACCAGCACCATGCAACTTTTTCACCTCTGCCTAATCATCTCTTGTTCATGTCCTACTGTTCAAGCCTCCAAGCTGTGCCTTGGGTGGCTTTGGGGCATGGACATCGACCCTTATAAAGAATTTGGAGCTACTGTGGAGTTACTCTCGTTTTTGCCTTCTGACTTCTTTCCTTCAGTACGAGATGCTAGCCCGGG</w:t>
      </w:r>
    </w:p>
    <w:p w14:paraId="24166FEC" w14:textId="77777777" w:rsidR="008A0E81" w:rsidRDefault="008A0E81" w:rsidP="008A0E81">
      <w:pPr>
        <w:rPr>
          <w:rFonts w:ascii="Times New Roman" w:hAnsi="Times New Roman" w:cs="Times New Roman"/>
        </w:rPr>
      </w:pPr>
    </w:p>
    <w:p w14:paraId="545B1378" w14:textId="4CF66891" w:rsidR="008A0E81" w:rsidRPr="008A0E81" w:rsidRDefault="008A0E81" w:rsidP="008A0E81">
      <w:pPr>
        <w:rPr>
          <w:rFonts w:ascii="Times New Roman" w:hAnsi="Times New Roman" w:cs="Times New Roman"/>
          <w:b/>
        </w:rPr>
      </w:pPr>
      <w:r w:rsidRPr="008A0E81">
        <w:rPr>
          <w:rFonts w:ascii="Times New Roman" w:hAnsi="Times New Roman" w:cs="Times New Roman"/>
          <w:b/>
        </w:rPr>
        <w:lastRenderedPageBreak/>
        <w:t>Sp9 1.3mer</w:t>
      </w:r>
    </w:p>
    <w:p w14:paraId="0A78BBD3" w14:textId="5969C632" w:rsidR="008A0E81" w:rsidRPr="000A5222" w:rsidRDefault="008A0E81" w:rsidP="008A0E81">
      <w:pPr>
        <w:rPr>
          <w:rFonts w:ascii="Times New Roman" w:hAnsi="Times New Roman" w:cs="Times New Roman"/>
        </w:rPr>
      </w:pPr>
      <w:r w:rsidRPr="008A0E81">
        <w:rPr>
          <w:rFonts w:ascii="Times New Roman" w:hAnsi="Times New Roman" w:cs="Times New Roman"/>
        </w:rPr>
        <w:t>TGCAGGGCCCTGCAGGTCGACAAGCTTGTATTCAATCTAAGCAGGCTTTCACTTTCTCGCCAACTTACAAGGCCTTTCTGTGTAAACAATACCTGAACCTTTACCCCGTTGCCCGGCAACGGCCAGGTCTGTGCCAAGTGTTTGCTGACGCAACCCCCACTGGCTGGGGCTTGGTCATGGGCCATCAGCGCATGCGTGGAACCTTTTCGGCTCCTCTGCCGATCCATACTGCGGAACTCCTAGCCGCTTGTTTTGCTCGCAGCAGGTCTGGAGCAAACATTATCGGGACTGATAACTCTGTTGTCCTATCCCGCAAATATACATCGTTTCCATGGCTGCTAGGCTGTGCTGCCAACTGGATCCTGCGCGGGACGTCCTTTGTTTACGTCCCGTCGGCGCTGAATCCTGCGGACGACCCTTCTCGGGGTCGCTTGGGACTCTCTCGTCCCCTTCTCCGTCTGCCGTTCCGACCGACCACGGGGCGCACCTCTCTTTACGCGGACTCCCCGTCTGTGCCTTCTCATCTGCCGGACCGTGTGCACTTCGCTTCACCTCTGCACGTCGCATGGAGACCACCGTGAACGCCCACCAAATATTGCCCAAGGTCTTACATAAGAGGACTCTTGGACTCTCAGCAATGTCAACGACCGACCTTGAGGCATACTTCAAAGACTGTTTGTTTAAAGACTGGGAGGAGTTGGGGGAGGAGATTAGGTTAAAGGTCTTTGTACTAGGAGGCTGTAGGCATAAATTGGTCTGCGCACCAGCACCATGCAACTTTTTCACCTCTGCCTAATCATCTCTTGTTCATGTCCTACTGTTCAAGCCTCCAAGCTGTGCCTTGGGTGGCTTTGGGGCATGGACATCGACCCTTATAAAGAATTTGGAGCTACTGTGGAGTTACTCTCGTTTTTGCCTTCTGACTTCTTTCCTTCAGTACGAGATCTTCTAGATACCGCCTCAGCTCTGTATCGGGAAGCCTTAGAGTCTCCTGAGCATTGTTCACCTCACCATACTGCACTCAGGCAAGCAATTCTTTGCTGGGGGGAACTAATGACTCTAGCTACCTGGGTGGGTGTTAATTTGGAAGATCCAGCGTCTAGAGACCTAGTAGTCAGTTATGTCAACACTAATATGGGCCTAAAGTTCAGGCAACTCTTGTGGTTTCACATTTCTTGTCTCACTTTTGGAAGAGAAACAGTTATAGAGTATTTGGTGTCTTTCGGAGTGTGGATTCGCACTCCTCCAGCTTATAGACCACCAAATGCCCCTATCCTATCAACACTTCCGGAGACTACTGTTGTTAGACGACGAGGCAGGTCCCCTAGAAGAAGAACTCCCTCGCCTCGCAGACGAAGGTCTCAATCGCCGCGTCGCAGAAGATCTCAATCTCGGGAATCTCAATGGGGAACTACCGTGTGTCTTGGCCAAAATTCGCAGTCCCCAACCTCCAATCACTCACCAACCTCTTGTCCTCCAACTTGTCCTGGTTATCGCTGGATGTGTCTGCGGCGTTTTATCATCTTCCTCTTCATCCTGCTGCTATGCCTCATCTTCTTGTTGGTTCTTCTGGACTATCAAGGTATGTTGCCCGTTTGTCCTCTAATTCCAGGATCCTCAACAACCAGCACGGGACCATGCCGGACCTGCACGACTACTGCTCAAGGAACCTCTATGTATCCCTCCTGTTGCTGTACCAAACCTTCGGACGGAAATTGCACCTGTATTCCCATCCCATCATCCTGGGCTTTCGGAAAATTCCTATGGGAGTGGGCCTCAGCCCGTTTCTCCTGGCTCAGTTTACTAGTGCCATTTGTTCAGTGGTTCGTAGGGCTTTCCCCCACTGTTTGGCTTTCAGTTATATGGATGATGTGGTATTGGGGGCCAAGTCTGTACAGCATCTTGAGTCCCTTTTTACCGCTGTTACCAATTTTCTTTTGTCTTTGGGTATACATTTAAACCCTAACAAAACAAAGAGATGGGGTTACTCTCTAAATTTTATGGGTTATGTCATTGGATGTTATGGGTCCTTGCCACAAGAACACATCATACAAAAAATCAAAGAATGTTTTAGAAAACTTCCTATTAACAGGCCTATTGATTGGAAAGTATGTCAACGAATTGTGGGTCTTTTGGGTTTTGCTGCCCCTTTTACACAATGTGGTTATCCTGCGTTGATGCCTTTGTATGCATGTATTCAATCTAAGCAGGCTTTCACTTTCTCGCCAACTTACAAGGCCTTTCTGTGTAAACAATACCTGAACCTTTACCCCGTTGCCCGGCAACGGCCAGGTCTGTGCCAAGTGTTTGCTGACGCAACCCCCACTGGCTGGGGCTTGGTCATGGGCCATCAGCGCATGCGTGGAACCTTTTCGGCTCCTCTGCCGATCCATACTGCGGAACTCCTAGCCGCTTGTTTTGCTCGCAGCAGGTCTGGAGCAAACATTATCGGGACTGATAACTCTGTTGTCCTATCCCGCAAATATACATCGTTTCCATGGCTGCTAGGCTGTGCTGCCAACTGGATCCTGCGCGGGACGTCCTTTGTTTACGTCCCGTCGGCGCTGAATCCTGCGGACGACCCTTCTCGGGGTCGCTTGGGACTCTCTCGTCCCCTTCTCCGTCTGCCGTTCCGACCGACCACGGGGCGCACCTCTCTTTACGCGGACTCCCCGTCTGTGCCTTCTCATCTGCCGGACCGTGTG</w:t>
      </w:r>
      <w:r w:rsidRPr="008A0E81">
        <w:rPr>
          <w:rFonts w:ascii="Times New Roman" w:hAnsi="Times New Roman" w:cs="Times New Roman"/>
        </w:rPr>
        <w:lastRenderedPageBreak/>
        <w:t>CACTTCGCTTCACCTCTGCACGTCGCATGGAGACCACCGTGAACGCCCACCAAATATTGCCCAAGGTCTTACATAAGAGGACTCTTGGACTCTCAGCAATGTCAACGACCGACCTTGAGGCATACTTCAAAGACTGTTTGTTTAAAGACTGGGAGGAGTTGGGGGAGGAGATTAGGTTAAAGGTCTTTGTACTAGGAGGCTGTAGGCATAAATTGGTCTGCGCACCAGCACCATGCAACTTTTTCACCTCTGCCTAATCATCTCTTGTTCATGTCCTACTGTTCAAGCCTCCAAGCTGTGCCTTGGGTGGCTTTGGGGCATGGACATCGACCCTTATAAAGAATTTGGAGCTACTGTGGAGTTACTCTCGTTTTTGCCTTCTGACTTCTTTCCTTCAGTACGAGATGCTAGCCCGGGCGAT</w:t>
      </w:r>
    </w:p>
    <w:sectPr w:rsidR="008A0E81" w:rsidRPr="000A5222" w:rsidSect="00E707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222"/>
    <w:rsid w:val="00022328"/>
    <w:rsid w:val="00043097"/>
    <w:rsid w:val="0007107D"/>
    <w:rsid w:val="00075C12"/>
    <w:rsid w:val="000810BF"/>
    <w:rsid w:val="000A5222"/>
    <w:rsid w:val="000A55BC"/>
    <w:rsid w:val="00170C73"/>
    <w:rsid w:val="001C5B1D"/>
    <w:rsid w:val="001F5518"/>
    <w:rsid w:val="001F70BD"/>
    <w:rsid w:val="001F7A2A"/>
    <w:rsid w:val="00222223"/>
    <w:rsid w:val="002440C1"/>
    <w:rsid w:val="00293737"/>
    <w:rsid w:val="002B2B39"/>
    <w:rsid w:val="0034220C"/>
    <w:rsid w:val="003939F7"/>
    <w:rsid w:val="003B3DF2"/>
    <w:rsid w:val="003C1456"/>
    <w:rsid w:val="003E404C"/>
    <w:rsid w:val="004B23CE"/>
    <w:rsid w:val="004B7BFC"/>
    <w:rsid w:val="004F74E0"/>
    <w:rsid w:val="00525903"/>
    <w:rsid w:val="0057167D"/>
    <w:rsid w:val="0057484C"/>
    <w:rsid w:val="00583E51"/>
    <w:rsid w:val="006223DF"/>
    <w:rsid w:val="00687839"/>
    <w:rsid w:val="006A25BE"/>
    <w:rsid w:val="007367CE"/>
    <w:rsid w:val="00863A61"/>
    <w:rsid w:val="008A0E81"/>
    <w:rsid w:val="008E0F7A"/>
    <w:rsid w:val="00A13E0D"/>
    <w:rsid w:val="00A37FA2"/>
    <w:rsid w:val="00A82192"/>
    <w:rsid w:val="00AA48E8"/>
    <w:rsid w:val="00B42D4A"/>
    <w:rsid w:val="00BB644F"/>
    <w:rsid w:val="00BB7B20"/>
    <w:rsid w:val="00BF03DE"/>
    <w:rsid w:val="00BF66BE"/>
    <w:rsid w:val="00C07059"/>
    <w:rsid w:val="00C54349"/>
    <w:rsid w:val="00D1761E"/>
    <w:rsid w:val="00D2118A"/>
    <w:rsid w:val="00D32276"/>
    <w:rsid w:val="00D6729D"/>
    <w:rsid w:val="00D75ADA"/>
    <w:rsid w:val="00DB4682"/>
    <w:rsid w:val="00E045B5"/>
    <w:rsid w:val="00E14CCC"/>
    <w:rsid w:val="00E22CEB"/>
    <w:rsid w:val="00E37590"/>
    <w:rsid w:val="00E52209"/>
    <w:rsid w:val="00E707A0"/>
    <w:rsid w:val="00F23F11"/>
    <w:rsid w:val="00F26863"/>
    <w:rsid w:val="00F84682"/>
    <w:rsid w:val="00FB1988"/>
    <w:rsid w:val="00FC4483"/>
    <w:rsid w:val="00FC6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E6413"/>
  <w15:chartTrackingRefBased/>
  <w15:docId w15:val="{87EC470C-1BAA-4348-8FD4-8C51A7BD3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23D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FA3795D-7562-6045-A507-3B37001677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7</Pages>
  <Words>1031</Words>
  <Characters>588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Coullough</dc:creator>
  <cp:keywords/>
  <dc:description/>
  <cp:lastModifiedBy>Laura McCoullough</cp:lastModifiedBy>
  <cp:revision>5</cp:revision>
  <dcterms:created xsi:type="dcterms:W3CDTF">2023-12-07T01:18:00Z</dcterms:created>
  <dcterms:modified xsi:type="dcterms:W3CDTF">2024-02-21T03:32:00Z</dcterms:modified>
</cp:coreProperties>
</file>